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A6D75A">
      <w:pPr>
        <w:spacing w:before="156" w:beforeLines="50" w:after="156" w:afterLines="50"/>
        <w:jc w:val="left"/>
        <w:outlineLvl w:val="1"/>
        <w:rPr>
          <w:rFonts w:ascii="Times New Roman" w:hAnsi="Times New Roman" w:cs="Times New Roman"/>
          <w:sz w:val="20"/>
          <w:szCs w:val="22"/>
        </w:rPr>
      </w:pPr>
      <w:bookmarkStart w:id="0" w:name="_Toc84291691"/>
      <w:r>
        <w:rPr>
          <w:rFonts w:hint="default" w:ascii="Times New Roman" w:hAnsi="Times New Roman" w:cs="Times New Roman"/>
          <w:sz w:val="20"/>
          <w:szCs w:val="22"/>
          <w:lang w:val="en-US"/>
        </w:rPr>
        <w:t xml:space="preserve">S4 </w:t>
      </w:r>
      <w:r>
        <w:rPr>
          <w:rFonts w:hint="eastAsia" w:ascii="Times New Roman" w:hAnsi="Times New Roman" w:cs="Times New Roman"/>
          <w:sz w:val="20"/>
          <w:szCs w:val="22"/>
        </w:rPr>
        <w:t>Table</w:t>
      </w:r>
      <w:r>
        <w:rPr>
          <w:rFonts w:hint="default" w:ascii="Times New Roman" w:hAnsi="Times New Roman" w:cs="Times New Roman"/>
          <w:sz w:val="20"/>
          <w:szCs w:val="22"/>
          <w:lang w:val="en-US"/>
        </w:rPr>
        <w:t>.</w:t>
      </w:r>
      <w:r>
        <w:rPr>
          <w:rFonts w:ascii="Times New Roman" w:hAnsi="Times New Roman" w:cs="Times New Roman"/>
          <w:sz w:val="20"/>
          <w:szCs w:val="22"/>
        </w:rPr>
        <w:t xml:space="preserve"> </w:t>
      </w:r>
      <w:r>
        <w:rPr>
          <w:rFonts w:hint="default" w:ascii="Times New Roman" w:hAnsi="Times New Roman" w:cs="Times New Roman"/>
          <w:sz w:val="20"/>
          <w:szCs w:val="22"/>
          <w:lang w:val="en-US"/>
        </w:rPr>
        <w:t>AAP</w:t>
      </w:r>
      <w:r>
        <w:rPr>
          <w:rFonts w:ascii="Times New Roman" w:hAnsi="Times New Roman" w:cs="Times New Roman"/>
          <w:sz w:val="20"/>
          <w:szCs w:val="22"/>
        </w:rPr>
        <w:t>C</w:t>
      </w:r>
      <w:r>
        <w:rPr>
          <w:rFonts w:hint="default" w:ascii="Times New Roman" w:hAnsi="Times New Roman" w:cs="Times New Roman"/>
          <w:sz w:val="20"/>
          <w:szCs w:val="22"/>
          <w:lang w:val="en-US"/>
        </w:rPr>
        <w:t xml:space="preserve"> of c</w:t>
      </w:r>
      <w:r>
        <w:rPr>
          <w:rFonts w:ascii="Times New Roman" w:hAnsi="Times New Roman" w:cs="Times New Roman"/>
          <w:sz w:val="20"/>
          <w:szCs w:val="22"/>
        </w:rPr>
        <w:t>ountries with an increased burden of cardiovascular disease deaths attributable to second-hand smoke, by type of cardiovascular disease and gender</w:t>
      </w:r>
      <w:bookmarkEnd w:id="0"/>
    </w:p>
    <w:p w14:paraId="20930665">
      <w:pPr>
        <w:spacing w:before="156" w:beforeLines="50" w:after="156" w:afterLines="50"/>
        <w:jc w:val="left"/>
        <w:outlineLvl w:val="1"/>
        <w:rPr>
          <w:rFonts w:ascii="Times New Roman" w:hAnsi="Times New Roman" w:cs="Times New Roman"/>
          <w:sz w:val="20"/>
          <w:szCs w:val="22"/>
        </w:rPr>
      </w:pPr>
    </w:p>
    <w:tbl>
      <w:tblPr>
        <w:tblStyle w:val="4"/>
        <w:tblW w:w="8505" w:type="dxa"/>
        <w:tblInd w:w="0" w:type="dxa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571"/>
        <w:gridCol w:w="921"/>
        <w:gridCol w:w="921"/>
        <w:gridCol w:w="921"/>
        <w:gridCol w:w="921"/>
        <w:gridCol w:w="921"/>
        <w:gridCol w:w="971"/>
      </w:tblGrid>
      <w:tr w14:paraId="371ABFC2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11CFB0D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cation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7BFA02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us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D703B5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DALYs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5A1F29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0E37CB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23462B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M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EBC692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D1A5AD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3B260BF4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183B3DB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3BB267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DC06C2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A02708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AA3F31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EB273F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F1832D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5E63F11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14:paraId="41C8146C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DA5536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erican Samo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A7C6B8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23527B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C40F73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357BB4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7B7D67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2ABD7B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57E852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5C3A4984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3C43D7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A77BE7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ED30E8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1E16AC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FCAE37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584E72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6A3BEE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0.9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2E026B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052A0A43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32343A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AE6B9A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06C212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F4133A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3668C7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02891E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F72BD8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0.9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7FDE107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550CD74D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8D850D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DA1C07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1615AD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EE6BA2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47F5D8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533E03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22D14C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9, 1.1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6826FE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4)</w:t>
            </w:r>
          </w:p>
        </w:tc>
      </w:tr>
      <w:tr w14:paraId="72B929B4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68AC76A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rkiNeg. Fas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B50715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818981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2900F9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BB1D34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0039EC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5EEB0B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70FE9C2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4)</w:t>
            </w:r>
          </w:p>
        </w:tc>
      </w:tr>
      <w:tr w14:paraId="5E297A89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481DEB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rkiNeg. Fas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54AFEB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91A3DD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EC45ED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E782FB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3CC04E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4E5084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17C71E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5)</w:t>
            </w:r>
          </w:p>
        </w:tc>
      </w:tr>
      <w:tr w14:paraId="6D10BD83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84EC3A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bo Ver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0B45DA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27A42F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767A90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ECCC98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15BF69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00FE1B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3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7C51E6D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066D0AD2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6432D1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bo Ver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A26D2B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E6E386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577A32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9BB358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E009F5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8EE4BD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58DF37D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4, 1.1)</w:t>
            </w:r>
          </w:p>
        </w:tc>
      </w:tr>
      <w:tr w14:paraId="429C94FF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2044CF1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ACA678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1F341C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C30041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9194C5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A9317C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803E32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3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82EB32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0649D8A1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0C0CD7B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3BBB86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39F3BF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ECC2AB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5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98F092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F5F7F1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D9AEE9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5, 0.6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BC100D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3004C027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A08458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A5FDF8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B0EFA3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8A1BDF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0025A9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55B32B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6B5961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F4B8A4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</w:tr>
      <w:tr w14:paraId="513F1D1B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14C636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mocratic People's Republic of 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A8E019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4E0E1C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241EE1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658236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E52021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B276C5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72736D9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</w:tr>
      <w:tr w14:paraId="6A31C53A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D4C6EF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jibou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849277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97BA2E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726157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B127F5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FAC629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34FB60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3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4068BE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7A560B27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126837A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jibou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32B1B7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7C9875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95ABA2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0, 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8A51D7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1679B1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6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EB5CB2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1, 1.2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F3F4C1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0F3B22A2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1F6D55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5638CA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7189E6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68232F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BEAA54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3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3D40D7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915FC5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B7EEC4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3, 0.7)</w:t>
            </w:r>
          </w:p>
        </w:tc>
      </w:tr>
      <w:tr w14:paraId="43CE1FA0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6AAC553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04E6AA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B5DBD8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63C43C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0FFEB9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4, 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4FD438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1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314D69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7178D69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4, 0.8)</w:t>
            </w:r>
          </w:p>
        </w:tc>
      </w:tr>
      <w:tr w14:paraId="55AA2DEA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5A007D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it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7592D8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33461E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B9C5D8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8BD5EA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3E63A9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263671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4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7A77815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643A6F39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CB04A2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it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21922A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952C63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78B279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 (1.1, 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07B80A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D02B57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6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BF7B42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(1.3, 1.4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58C6F88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</w:tr>
      <w:tr w14:paraId="182C6B9D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0C9BF6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6C119F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90D745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43416A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1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D54D1D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A0202A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A2CEF0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8DAAD0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4BE3FF14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B2934D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6DDB90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31145E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8B34D1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4, 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1A2331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1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68EE63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32315F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2, 0.5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40F595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3)</w:t>
            </w:r>
          </w:p>
        </w:tc>
      </w:tr>
      <w:tr w14:paraId="677F47A2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04BD883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ha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620948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AEEEF5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B61810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6A0A76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C426EB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B9F001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DD3F58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</w:tr>
      <w:tr w14:paraId="5A7A8FB3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18EBFAE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ha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0053CB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3F73FA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F51B73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CEEB91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D4031E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2C63BE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1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9F4415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</w:tr>
      <w:tr w14:paraId="62BCB90C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2AE7A69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ha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3EF8DA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81B325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666FD2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80BDC2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A09832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9FA72B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80F019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</w:tr>
      <w:tr w14:paraId="5FD2CB40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D13EE3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0A7245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72A5F2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F90EF1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631839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490F59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82B05A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5858F2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4CB8B597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4CC338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8E1EE1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E7750E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2678D6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9A7857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AB763F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883F19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8D84AC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</w:tr>
      <w:tr w14:paraId="48C09557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651B35C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FEAD78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F5C284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6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D81B61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43232D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8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4D64B2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C0F306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4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DC1A41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6, 0.7)</w:t>
            </w:r>
          </w:p>
        </w:tc>
      </w:tr>
      <w:tr w14:paraId="345499A8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1F2E110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550455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381B20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19703E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97D23C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0D1B2D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7C6315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595F33D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</w:tr>
      <w:tr w14:paraId="479A13A0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2C979C6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inea-Biss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F57AAC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13F773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ACCB06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9972C6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78FBAA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FF91BF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4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2B3D25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53B02910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CEFB2C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2AB2C8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BD7160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574B0C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8ADCE6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ED3392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84465D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3, 0.8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3028B8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</w:tr>
      <w:tr w14:paraId="43510092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2824354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01D0FA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5ED72B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156F7E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0702FF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AEC8CD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FE3EED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3, 0.8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764EAD0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4)</w:t>
            </w:r>
          </w:p>
        </w:tc>
      </w:tr>
      <w:tr w14:paraId="083CA2CF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158FB3D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4F2E79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5AA82D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96936E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46D52B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10AA21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FF989B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5, 0.9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324722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5)</w:t>
            </w:r>
          </w:p>
        </w:tc>
      </w:tr>
      <w:tr w14:paraId="09491CEB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193E81B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E0425C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028F46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E35732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38F878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7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44FBA4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1AB483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1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2FEEFF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9, 0.9)</w:t>
            </w:r>
          </w:p>
        </w:tc>
      </w:tr>
      <w:tr w14:paraId="0D00D522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4E727B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2EB2E6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35FDFF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01ECEB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8ECCB6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8, 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F43D32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807995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6927E3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1.0, 1.0)</w:t>
            </w:r>
          </w:p>
        </w:tc>
      </w:tr>
      <w:tr w14:paraId="6E444D17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3FD21F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10CC57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1FF494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9AA2E3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0BBA12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922900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DFCA9E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10F97E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0.8)</w:t>
            </w:r>
          </w:p>
        </w:tc>
      </w:tr>
      <w:tr w14:paraId="1D330231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D4E5E1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27BB5F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F00FEB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43812C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635894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EE1387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1404A3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A6B9B5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</w:tr>
      <w:tr w14:paraId="6600F999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8E7E45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330F0C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792854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B0E922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90927C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1, 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F484E3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3EE077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DA109C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2, 0.9)</w:t>
            </w:r>
          </w:p>
        </w:tc>
      </w:tr>
      <w:tr w14:paraId="044857C9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E74486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E0AB83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C49E82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A5CEA2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98FB1E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8A9060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758C7A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5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3F049B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72975E16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665C61E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123E6D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95C2B8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2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FFF07A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4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5D571A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875E14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0.9, 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D50DAF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(1.1, 1.4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1ED95C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5, 0.9)</w:t>
            </w:r>
          </w:p>
        </w:tc>
      </w:tr>
      <w:tr w14:paraId="6991F5B8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40162A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433B49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EA480C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 (1.3, 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7ECAC9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 (1.5, 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DA6822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1.0, 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7DB4BA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(1.2, 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2F26F2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(1.5, 1.6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799F266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8, 0.8)</w:t>
            </w:r>
          </w:p>
        </w:tc>
      </w:tr>
      <w:tr w14:paraId="63452F44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1F8C70A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9CB9F1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3A269E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 (1.8, 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8C5A02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 (2.2, 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09CEA5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(1.3, 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ED6784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 (1.6, 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4D0F48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 (2.0, 2.2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5F4132C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1.0, 1.1)</w:t>
            </w:r>
          </w:p>
        </w:tc>
      </w:tr>
      <w:tr w14:paraId="4ACE0FC1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033280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5939D0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AFD46D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9, 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194038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0, 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657D57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2A603E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9, 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5EFEF6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0, 1.2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0BF6D3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</w:tr>
      <w:tr w14:paraId="118CFC8F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E3F361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A0B8AB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7D47CD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DC559E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717F0E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C81A7E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5134EF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0C931E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2)</w:t>
            </w:r>
          </w:p>
        </w:tc>
      </w:tr>
      <w:tr w14:paraId="21CF643C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68C1BAE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shall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B2C68F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1C4A4C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FF22B4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8740DF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74903F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729F3E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3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F7E780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52EFBB84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2C45146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shall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12CC5F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DB3ECB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A8E4F0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079974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3AC73C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9E35B7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2397FF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4E826505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1F9900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ronesia (Federated States o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E17CEB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261F85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381859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AEFA79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6FDE1C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4CAEAB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1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79BC93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641A4554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B6A533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90691F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C1A5A5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A07A80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2C4C1E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1503DD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E62644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FAD3D6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2, 0.5)</w:t>
            </w:r>
          </w:p>
        </w:tc>
      </w:tr>
      <w:tr w14:paraId="0C603602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EE2935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tenegr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53B32B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B14921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F350B0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0F56F8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2C543C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4C6BF3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9, 1.1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7A1FC7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8)</w:t>
            </w:r>
          </w:p>
        </w:tc>
      </w:tr>
      <w:tr w14:paraId="3763B07C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6204A21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tenegr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6CB7BD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75AAA0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C393D2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AEC225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3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FEE324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00BC35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9, 1.1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7E5253B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5, 0.8)</w:t>
            </w:r>
          </w:p>
        </w:tc>
      </w:tr>
      <w:tr w14:paraId="3E345429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067666A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tenegr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74DEEB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3CAA8B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0B8032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6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E5C996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175AF6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AD7CC7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9, 1.1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3CC430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1.0)</w:t>
            </w:r>
          </w:p>
        </w:tc>
      </w:tr>
      <w:tr w14:paraId="20E00E35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88D82F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7E5D79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78C3C3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6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9EF79C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31E9E2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 (1.1, 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8A725F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6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F68A47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1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C79348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1, 1.2)</w:t>
            </w:r>
          </w:p>
        </w:tc>
      </w:tr>
      <w:tr w14:paraId="47DA6A0B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E8DDCD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35D4EC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DA36CF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9, 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197858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CE9C74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 (1.4, 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F8E128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9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86ABAC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4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18C8BC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 (1.3, 1.4)</w:t>
            </w:r>
          </w:p>
        </w:tc>
      </w:tr>
      <w:tr w14:paraId="341F3F25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2122F64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54F945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8FA48B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4C5358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CA4599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9, 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80D908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B6E7E5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8F257C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9, 0.9)</w:t>
            </w:r>
          </w:p>
        </w:tc>
      </w:tr>
      <w:tr w14:paraId="274D77C8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2DC648F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ur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AE9A2A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0122E6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48BB6D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EF1DBC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F8A19D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00D58B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B12477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370920D1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61F8EDF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5CD694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44BC49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9C2D1B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1F43E0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1FCB01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5FD485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0CDECF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</w:tr>
      <w:tr w14:paraId="3F7C9335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43CBE4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95C872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DB9C99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B77B1A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1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9E7EB1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1321EC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4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AD3A13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0.7, 1.5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3DBBA0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70BBA89D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29282AF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50580A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F264E1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B8F32C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F9CF03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2B9211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3381DF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2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AE3658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371C1A9F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6A40796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67F6E7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1BDAE9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4DF84C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DF5FA2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0894EB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E9D284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5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E1E2FC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397318C1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C360F1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ern MariaNeg.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0EEC51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30B0ED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A453D0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D41FC3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776CF2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3F61C4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3A8AFF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</w:tr>
      <w:tr w14:paraId="501E288B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0F897A4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ern MariaNeg.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824F1A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C5750D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CC3F76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4F815D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1, 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C69F17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761CD9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E18952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(1.3, 1.3)</w:t>
            </w:r>
          </w:p>
        </w:tc>
      </w:tr>
      <w:tr w14:paraId="7D26B1FF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0064B9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C8FAE2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F1A2D5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A4A74F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575119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9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7300DF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993B2B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723BD9F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7)</w:t>
            </w:r>
          </w:p>
        </w:tc>
      </w:tr>
      <w:tr w14:paraId="19FC53AD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08783D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9D9A0D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CFCAB8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44E30D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6B4822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(1.3, 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5F2925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5E53B5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623799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1, 1.1)</w:t>
            </w:r>
          </w:p>
        </w:tc>
      </w:tr>
      <w:tr w14:paraId="5E6E02D2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0022C1B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06DF68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5974E3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5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8A1876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7D43CF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43341D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5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D72CAB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7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7D701D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5)</w:t>
            </w:r>
          </w:p>
        </w:tc>
      </w:tr>
      <w:tr w14:paraId="6044E1BA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D6F263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C1972A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75061B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8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1C246E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9, 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52620E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8, 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2C9C8E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9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22C8D6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9, 1.0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23A43B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8, 0.8)</w:t>
            </w:r>
          </w:p>
        </w:tc>
      </w:tr>
      <w:tr w14:paraId="553E63F7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D948E6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727426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82C675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A84D48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4DA6F8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AF4525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A07F9C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2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F06DC4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14D4A920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58DED7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0DB0BC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E5F913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 (1.7, 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35275C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 (1.5, 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D7CE66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 (1.9, 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B9FBD1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0, 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A269DC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0.9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67FEDD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 (1.3, 1.5)</w:t>
            </w:r>
          </w:p>
        </w:tc>
      </w:tr>
      <w:tr w14:paraId="2B9AE4CD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D68FDC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FDD7EC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F54B7C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 (2.0, 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01B75A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 (1.9, 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87D8D9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 (2.0, 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3ACBDD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(1.2, 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4FC4DA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9, 1.1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E3BEA5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(1.4, 1.6)</w:t>
            </w:r>
          </w:p>
        </w:tc>
      </w:tr>
      <w:tr w14:paraId="085831E6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0485F5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37E88C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85179E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 (1.3, 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8BF782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 (1.1, 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472329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 (1.6, 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C0B6F0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DAFEEE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6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516E1CE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1, 1.2)</w:t>
            </w:r>
          </w:p>
        </w:tc>
      </w:tr>
      <w:tr w14:paraId="10E0936E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A7F05D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o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60F04C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9374F0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9DFF91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062D12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9FD8B3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ED1DD7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1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429564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6B6C7C55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1284931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o Tome and Princi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30ABE2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E2EBDB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23192A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2D46B8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A2E304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8FECE9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4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249271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</w:tr>
      <w:tr w14:paraId="678E6A56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BEABBD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734335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8A2787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BF3F0E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86DA3F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136F5B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47E65C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013180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051EC057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D92473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mal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FC42C3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3E0AB7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D1E051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3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3B6F51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CE4443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C1B122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59375E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0F8ED9B3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07C57D8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Sud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E6D9F8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E8DBEB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ED9F63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AC7EC0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2B7BEF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E25B01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2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6E1629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4B821B65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642620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BB74A4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1A99EB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33AEEB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6E464F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301BE4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4ECA6B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2, 0.6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5C5ACC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9, 1.1)</w:t>
            </w:r>
          </w:p>
        </w:tc>
      </w:tr>
      <w:tr w14:paraId="2E923F44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961C80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742D82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A6B51C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3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22DBBB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F87A67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4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209D92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8, 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EDDA22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5, 1.0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7A2E0A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 (1.0, 1.4)</w:t>
            </w:r>
          </w:p>
        </w:tc>
      </w:tr>
      <w:tr w14:paraId="01A1B4A1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B91D53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4AC893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A183F8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F4AA56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DB8BF4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38E021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9F3389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2D006C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2, 0.5)</w:t>
            </w:r>
          </w:p>
        </w:tc>
      </w:tr>
      <w:tr w14:paraId="58AB5FF8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39B22E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or-Les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1972BB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F75DC5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792121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9CD40E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(1.5, 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23F55A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2C6A86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A389B5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 (1.6, 1.7)</w:t>
            </w:r>
          </w:p>
        </w:tc>
      </w:tr>
      <w:tr w14:paraId="6C2C45D1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18D9C5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or-Les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0B46B8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48D3E4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99A305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B3D1C3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 (1.7, 1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2708D6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8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2ED61F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2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7D4076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 (1.9, 2.0)</w:t>
            </w:r>
          </w:p>
        </w:tc>
      </w:tr>
      <w:tr w14:paraId="1F56323A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97F4F7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or-Les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4199C9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59A3F6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97E27E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7CCD30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 (1.1, 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7C9A4A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DBDF84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BEA875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(1.3, 1.4)</w:t>
            </w:r>
          </w:p>
        </w:tc>
      </w:tr>
      <w:tr w14:paraId="4B20EDE8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8D1A20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D41C0E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E92605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3, 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087D90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69EBEE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8, 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30FB04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2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BEADC1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C09B2E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7, 1.2)</w:t>
            </w:r>
          </w:p>
        </w:tc>
      </w:tr>
      <w:tr w14:paraId="2A652D38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4953BAB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C2EEBB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F1611F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CBC10F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5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5E2A9B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395CC3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4C821B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4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CC1304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14:paraId="3A2F0854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06847DA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3D483D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AD2E71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2, 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7F7125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C88C43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(0.8, 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5DD509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668C6E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CA3924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6, 1.2)</w:t>
            </w:r>
          </w:p>
        </w:tc>
      </w:tr>
      <w:tr w14:paraId="502086D6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95F5F4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AD5E0D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A1F294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3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87EE00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66573E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(1.1, 2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D1DA0A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1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4A8A77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352E668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 (0.9, 1.6)</w:t>
            </w:r>
          </w:p>
        </w:tc>
      </w:tr>
      <w:tr w14:paraId="3AD04B60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0AE19D4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ited Republic of Tanz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C5A947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9FE688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FFBFD7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136DD6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0D95E5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E05DF5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6256E65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1)</w:t>
            </w:r>
          </w:p>
        </w:tc>
      </w:tr>
      <w:tr w14:paraId="02B652FE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63E86BE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ited Republic of Tanz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680687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73383A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E4D836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5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EB66D3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789BC2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A046C8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6C445C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5, 0.6)</w:t>
            </w:r>
          </w:p>
        </w:tc>
      </w:tr>
      <w:tr w14:paraId="7C94076B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279A906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FA16BE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EB529C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 (1.7, 1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7116FD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 (1.6, 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2FB96A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 (1.7, 2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8CFED9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 (2.1, 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BDBBBE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 (2.1, 2.3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7C3C61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 (2.1, 2.4)</w:t>
            </w:r>
          </w:p>
        </w:tc>
      </w:tr>
      <w:tr w14:paraId="2E903663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5ED9F9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8111AB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33B69D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 (2.1, 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957A11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 (2.1, 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1CBB63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 (2.0, 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F1B15B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 (2.4, 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D1C8888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 (2.5, 2.7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AAECA3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 (2.4, 2.6)</w:t>
            </w:r>
          </w:p>
        </w:tc>
      </w:tr>
      <w:tr w14:paraId="78DE647F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6D83335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D55F72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5F7B64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B18F8E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812268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B5C52F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FE6E23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5, 0.7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0780F25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1, 1.2)</w:t>
            </w:r>
          </w:p>
        </w:tc>
      </w:tr>
      <w:tr w14:paraId="28D6ED9E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06C25B5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nuat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937E91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0F6A75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17EC27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6F6635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54D9E8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DC6808C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33E51D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</w:tr>
      <w:tr w14:paraId="31A8FDEE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58667C9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nuat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EC5D36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64B81D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9BFE45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1A817B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8A31BE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347244E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EC9756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</w:tr>
      <w:tr w14:paraId="5B6072BC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3B225852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FA318DB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EFD65F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A3CCD54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99DF63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BFC839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0.1, 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714FF963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41F2F2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7)</w:t>
            </w:r>
          </w:p>
        </w:tc>
      </w:tr>
      <w:tr w14:paraId="1F32B4A7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1E1E7D6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2BD8980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C50A60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8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CFD382D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8, 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960D89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5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361BBD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7704701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, 0.8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4960BCAA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4)</w:t>
            </w:r>
          </w:p>
        </w:tc>
      </w:tr>
      <w:tr w14:paraId="6A590C48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7493DE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FD90C4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4B8EAB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1.0, 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511500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0, 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438562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7, 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04D79F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8, 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474DFA1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8, 1.0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157FFEA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4, 0.6)</w:t>
            </w:r>
          </w:p>
        </w:tc>
      </w:tr>
      <w:tr w14:paraId="26E3EA3D"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</w:tcPr>
          <w:p w14:paraId="75390829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27FAFD37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2D0E53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02F7798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3, 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6AFF03FE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54490516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</w:tcPr>
          <w:p w14:paraId="1054F76F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, 0.4)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/>
          </w:tcPr>
          <w:p w14:paraId="26A51A05">
            <w:pPr>
              <w:spacing w:before="156" w:beforeLines="50" w:after="156" w:afterLine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</w:tbl>
    <w:p w14:paraId="33B2B85E">
      <w:pPr>
        <w:spacing w:before="156" w:beforeLines="50" w:after="156" w:afterLines="50"/>
        <w:rPr>
          <w:rFonts w:hint="eastAsia"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SDALYs = age-standardized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DALYs; </w:t>
      </w:r>
      <w:r>
        <w:rPr>
          <w:rFonts w:hint="eastAsia" w:ascii="Times New Roman" w:hAnsi="Times New Roman" w:cs="Times New Roman"/>
          <w:sz w:val="16"/>
          <w:szCs w:val="16"/>
        </w:rPr>
        <w:t>CVD</w:t>
      </w:r>
      <w:r>
        <w:rPr>
          <w:rFonts w:ascii="Times New Roman" w:hAnsi="Times New Roman" w:cs="Times New Roman"/>
          <w:sz w:val="16"/>
          <w:szCs w:val="16"/>
        </w:rPr>
        <w:t xml:space="preserve"> = </w:t>
      </w:r>
      <w:r>
        <w:rPr>
          <w:rFonts w:hint="eastAsia" w:ascii="Times New Roman" w:hAnsi="Times New Roman" w:cs="Times New Roman"/>
          <w:sz w:val="16"/>
          <w:szCs w:val="16"/>
        </w:rPr>
        <w:t>Cardiovascular diseases;</w:t>
      </w:r>
      <w:r>
        <w:rPr>
          <w:rFonts w:ascii="Times New Roman" w:hAnsi="Times New Roman" w:cs="Times New Roman"/>
          <w:sz w:val="16"/>
          <w:szCs w:val="16"/>
        </w:rPr>
        <w:t xml:space="preserve"> IHD = </w:t>
      </w:r>
      <w:r>
        <w:rPr>
          <w:rFonts w:hint="eastAsia" w:ascii="Times New Roman" w:hAnsi="Times New Roman" w:cs="Times New Roman"/>
          <w:sz w:val="16"/>
          <w:szCs w:val="16"/>
        </w:rPr>
        <w:t>Ischemic heart disease;</w:t>
      </w:r>
      <w:r>
        <w:rPr>
          <w:rFonts w:ascii="Times New Roman" w:hAnsi="Times New Roman" w:cs="Times New Roman"/>
          <w:sz w:val="16"/>
          <w:szCs w:val="16"/>
        </w:rPr>
        <w:t xml:space="preserve"> Neg. = negative value</w:t>
      </w:r>
    </w:p>
    <w:p w14:paraId="4196ECFB">
      <w:bookmarkStart w:id="1" w:name="_GoBack"/>
      <w:bookmarkEnd w:id="1"/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-1"/>
      <w:docPartObj>
        <w:docPartGallery w:val="autotext"/>
      </w:docPartObj>
    </w:sdtPr>
    <w:sdtEndPr>
      <w:rPr>
        <w:rStyle w:val="6"/>
      </w:rPr>
    </w:sdtEndPr>
    <w:sdtContent>
      <w:p w14:paraId="6C8D1D86">
        <w:pPr>
          <w:pStyle w:val="2"/>
          <w:framePr w:wrap="auto" w:vAnchor="text" w:hAnchor="margin" w:xAlign="center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separate"/>
        </w:r>
        <w:r>
          <w:rPr>
            <w:rStyle w:val="6"/>
          </w:rPr>
          <w:t>1</w:t>
        </w:r>
        <w:r>
          <w:rPr>
            <w:rStyle w:val="6"/>
          </w:rPr>
          <w:fldChar w:fldCharType="end"/>
        </w:r>
      </w:p>
    </w:sdtContent>
  </w:sdt>
  <w:p w14:paraId="0FEC051F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1839888960"/>
      <w:docPartObj>
        <w:docPartGallery w:val="autotext"/>
      </w:docPartObj>
    </w:sdtPr>
    <w:sdtEndPr>
      <w:rPr>
        <w:rStyle w:val="6"/>
      </w:rPr>
    </w:sdtEndPr>
    <w:sdtContent>
      <w:p w14:paraId="48426287">
        <w:pPr>
          <w:pStyle w:val="2"/>
          <w:framePr w:wrap="auto" w:vAnchor="text" w:hAnchor="margin" w:xAlign="center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end"/>
        </w:r>
      </w:p>
    </w:sdtContent>
  </w:sdt>
  <w:p w14:paraId="2F00AEE5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634AB3"/>
    <w:rsid w:val="3463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page number"/>
    <w:basedOn w:val="5"/>
    <w:semiHidden/>
    <w:unhideWhenUsed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9:32:00Z</dcterms:created>
  <dc:creator>破</dc:creator>
  <cp:lastModifiedBy>破</cp:lastModifiedBy>
  <dcterms:modified xsi:type="dcterms:W3CDTF">2024-12-09T19:3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787E6BFB3A926F6E4CD55667746CABB0_41</vt:lpwstr>
  </property>
</Properties>
</file>